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D4EC8" w14:textId="77777777" w:rsidR="006905F4" w:rsidRDefault="00000000">
      <w:pPr>
        <w:pStyle w:val="2"/>
        <w:numPr>
          <w:ilvl w:val="1"/>
          <w:numId w:val="0"/>
        </w:numPr>
        <w:rPr>
          <w:rFonts w:eastAsiaTheme="minorEastAsia"/>
          <w:lang w:eastAsia="zh-CN"/>
        </w:rPr>
      </w:pPr>
      <w:r>
        <w:t>Supplementary Figures</w:t>
      </w:r>
    </w:p>
    <w:p w14:paraId="6BA568A6" w14:textId="77777777" w:rsidR="00070B03" w:rsidRPr="00070B03" w:rsidRDefault="00070B03" w:rsidP="00070B03">
      <w:pPr>
        <w:rPr>
          <w:rFonts w:eastAsiaTheme="minorEastAsia"/>
          <w:lang w:eastAsia="zh-CN"/>
        </w:rPr>
      </w:pPr>
    </w:p>
    <w:p w14:paraId="26E15E7E" w14:textId="2E2A45F8" w:rsidR="00070B03" w:rsidRPr="00070B03" w:rsidRDefault="003E477C" w:rsidP="00070B03">
      <w:p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4931F0C6" wp14:editId="1E540BFA">
            <wp:extent cx="5274310" cy="1995170"/>
            <wp:effectExtent l="0" t="0" r="2540" b="5080"/>
            <wp:docPr id="12816847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684723" name="图片 12816847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C0CC" w14:textId="386B787F" w:rsidR="00070B03" w:rsidRPr="00070B03" w:rsidRDefault="00070B03" w:rsidP="00070B03">
      <w:pPr>
        <w:pStyle w:val="a4"/>
        <w:spacing w:before="0" w:after="0"/>
        <w:jc w:val="both"/>
        <w:rPr>
          <w:b/>
          <w:bCs/>
        </w:rPr>
      </w:pPr>
      <w:r w:rsidRPr="00070B03">
        <w:rPr>
          <w:b/>
          <w:bCs/>
        </w:rPr>
        <w:t>Supplementary Figure 1.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Pr="00070B03">
        <w:t>Forest plot for overall survival (OS) in single‑arm studies.</w:t>
      </w:r>
    </w:p>
    <w:p w14:paraId="253B39F3" w14:textId="6F91094A" w:rsidR="003E477C" w:rsidRPr="003E477C" w:rsidRDefault="003E477C" w:rsidP="00070B03">
      <w:pPr>
        <w:pStyle w:val="a4"/>
        <w:spacing w:before="0" w:beforeAutospacing="0" w:after="0" w:afterAutospacing="0"/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noProof/>
          <w:lang w:eastAsia="zh-CN"/>
        </w:rPr>
        <w:drawing>
          <wp:inline distT="0" distB="0" distL="0" distR="0" wp14:anchorId="71EF46D6" wp14:editId="4559BA7C">
            <wp:extent cx="5274310" cy="2533015"/>
            <wp:effectExtent l="0" t="0" r="2540" b="635"/>
            <wp:docPr id="12301413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41365" name="图片 123014136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85A80" w14:textId="251D1AE3" w:rsidR="006905F4" w:rsidRPr="00070B03" w:rsidRDefault="00070B03" w:rsidP="00070B03">
      <w:pPr>
        <w:jc w:val="both"/>
      </w:pPr>
      <w:r w:rsidRPr="00070B03">
        <w:rPr>
          <w:b/>
          <w:bCs/>
        </w:rPr>
        <w:t xml:space="preserve">Supplementary Figure 2. </w:t>
      </w:r>
      <w:r w:rsidRPr="00070B03">
        <w:t>Forest plot for progression‑free survival (PFS) in single‑arm studies.</w:t>
      </w:r>
    </w:p>
    <w:p w14:paraId="0774C3EF" w14:textId="77777777" w:rsidR="006905F4" w:rsidRDefault="006905F4"/>
    <w:p w14:paraId="4D0368CA" w14:textId="65E5907D" w:rsidR="00070B03" w:rsidRPr="00070B03" w:rsidRDefault="00000000" w:rsidP="00070B03">
      <w:pPr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114300" distR="114300" wp14:anchorId="0573BF9E" wp14:editId="448ABDCE">
            <wp:extent cx="5269230" cy="3128645"/>
            <wp:effectExtent l="0" t="0" r="3810" b="10795"/>
            <wp:docPr id="1" name="图片 1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AD02C" w14:textId="08C26288" w:rsidR="00070B03" w:rsidRPr="00070B03" w:rsidRDefault="00070B03" w:rsidP="00070B03">
      <w:pPr>
        <w:ind w:right="964"/>
        <w:jc w:val="both"/>
        <w:rPr>
          <w:rFonts w:eastAsiaTheme="minorEastAsia"/>
          <w:b/>
          <w:bCs/>
          <w:lang w:eastAsia="zh-CN"/>
        </w:rPr>
      </w:pPr>
      <w:r w:rsidRPr="00070B03">
        <w:rPr>
          <w:b/>
          <w:bCs/>
        </w:rPr>
        <w:t>Supplementary Figure 3.</w:t>
      </w:r>
      <w:r w:rsidRPr="00070B03">
        <w:t xml:space="preserve"> Forest plot for disease control rate (DCR)in</w:t>
      </w:r>
      <w:r>
        <w:rPr>
          <w:rFonts w:eastAsiaTheme="minorEastAsia" w:hint="eastAsia"/>
          <w:lang w:eastAsia="zh-CN"/>
        </w:rPr>
        <w:t xml:space="preserve"> </w:t>
      </w:r>
      <w:r w:rsidRPr="00070B03">
        <w:t>single‑arm studies.</w:t>
      </w:r>
    </w:p>
    <w:p w14:paraId="1EB15348" w14:textId="17A387C5" w:rsidR="006905F4" w:rsidRPr="00070B03" w:rsidRDefault="00070B03" w:rsidP="00070B03">
      <w:pPr>
        <w:spacing w:before="0" w:after="0"/>
        <w:rPr>
          <w:rFonts w:eastAsiaTheme="minorEastAsia"/>
          <w:lang w:eastAsia="zh-CN"/>
        </w:rPr>
      </w:pPr>
      <w:r w:rsidRPr="00070B03">
        <w:rPr>
          <w:rFonts w:eastAsiaTheme="minorEastAsia"/>
          <w:b/>
          <w:bCs/>
          <w:lang w:eastAsia="zh-CN"/>
        </w:rPr>
        <w:t xml:space="preserve">Supplementary Figure 4. </w:t>
      </w:r>
      <w:r w:rsidRPr="00070B03">
        <w:rPr>
          <w:rFonts w:eastAsiaTheme="minorEastAsia"/>
          <w:lang w:eastAsia="zh-CN"/>
        </w:rPr>
        <w:t>Funnel plot for the objective response rate (ORR) of the eight single‑arm studies. The pseudo 95% confidence limits are shown as dashed lines. Egger's test P = 0.587.</w:t>
      </w:r>
      <w:r w:rsidR="003E477C">
        <w:rPr>
          <w:rFonts w:eastAsia="宋体"/>
          <w:noProof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 wp14:anchorId="19750C90" wp14:editId="0F298CA2">
            <wp:simplePos x="1143000" y="4640580"/>
            <wp:positionH relativeFrom="column">
              <wp:align>left</wp:align>
            </wp:positionH>
            <wp:positionV relativeFrom="paragraph">
              <wp:align>top</wp:align>
            </wp:positionV>
            <wp:extent cx="5274310" cy="3550920"/>
            <wp:effectExtent l="0" t="0" r="2540" b="0"/>
            <wp:wrapSquare wrapText="bothSides"/>
            <wp:docPr id="12681064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06471" name="图片 126810647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0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C1A530B" w14:textId="77777777" w:rsidR="008C2D6D" w:rsidRPr="00903462" w:rsidRDefault="008C2D6D" w:rsidP="008C2D6D">
      <w:pPr>
        <w:spacing w:before="0" w:after="0"/>
        <w:jc w:val="both"/>
        <w:rPr>
          <w:rFonts w:eastAsiaTheme="minorEastAsia"/>
          <w:lang w:eastAsia="zh-CN"/>
        </w:rPr>
      </w:pPr>
    </w:p>
    <w:p w14:paraId="13D4C108" w14:textId="77777777" w:rsidR="006905F4" w:rsidRPr="00903462" w:rsidRDefault="006905F4">
      <w:pPr>
        <w:spacing w:before="0" w:after="0"/>
        <w:jc w:val="center"/>
        <w:rPr>
          <w:rFonts w:eastAsia="宋体"/>
          <w:szCs w:val="24"/>
          <w:lang w:eastAsia="zh-CN"/>
        </w:rPr>
      </w:pPr>
    </w:p>
    <w:sectPr w:rsidR="006905F4" w:rsidRPr="00903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36BC8" w14:textId="77777777" w:rsidR="0030134F" w:rsidRDefault="0030134F">
      <w:r>
        <w:separator/>
      </w:r>
    </w:p>
  </w:endnote>
  <w:endnote w:type="continuationSeparator" w:id="0">
    <w:p w14:paraId="6DEE52BF" w14:textId="77777777" w:rsidR="0030134F" w:rsidRDefault="0030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74A9E" w14:textId="77777777" w:rsidR="0030134F" w:rsidRDefault="0030134F">
      <w:pPr>
        <w:spacing w:before="0" w:after="0"/>
      </w:pPr>
      <w:r>
        <w:separator/>
      </w:r>
    </w:p>
  </w:footnote>
  <w:footnote w:type="continuationSeparator" w:id="0">
    <w:p w14:paraId="3E4BEF96" w14:textId="77777777" w:rsidR="0030134F" w:rsidRDefault="0030134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1955877">
    <w:abstractNumId w:val="0"/>
  </w:num>
  <w:num w:numId="2" w16cid:durableId="115100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5F4"/>
    <w:rsid w:val="00070B03"/>
    <w:rsid w:val="002530A8"/>
    <w:rsid w:val="00282458"/>
    <w:rsid w:val="0030134F"/>
    <w:rsid w:val="003C0747"/>
    <w:rsid w:val="003E477C"/>
    <w:rsid w:val="003E7A93"/>
    <w:rsid w:val="00536FF2"/>
    <w:rsid w:val="006142C4"/>
    <w:rsid w:val="00634D9C"/>
    <w:rsid w:val="006905F4"/>
    <w:rsid w:val="006A5BE4"/>
    <w:rsid w:val="006C1D23"/>
    <w:rsid w:val="00874164"/>
    <w:rsid w:val="00894FC7"/>
    <w:rsid w:val="008C2D6D"/>
    <w:rsid w:val="00903462"/>
    <w:rsid w:val="009C3AE8"/>
    <w:rsid w:val="00A17D56"/>
    <w:rsid w:val="00A26270"/>
    <w:rsid w:val="00A3231E"/>
    <w:rsid w:val="00A70D9C"/>
    <w:rsid w:val="00AA0AA0"/>
    <w:rsid w:val="00AA1135"/>
    <w:rsid w:val="00C67B79"/>
    <w:rsid w:val="00CD5587"/>
    <w:rsid w:val="00D52D4A"/>
    <w:rsid w:val="00F05A8D"/>
    <w:rsid w:val="00FE21C1"/>
    <w:rsid w:val="03135467"/>
    <w:rsid w:val="05212A41"/>
    <w:rsid w:val="0D7A0AF5"/>
    <w:rsid w:val="15840970"/>
    <w:rsid w:val="17663151"/>
    <w:rsid w:val="180E64B6"/>
    <w:rsid w:val="265C0E4B"/>
    <w:rsid w:val="3C2E70C2"/>
    <w:rsid w:val="402F5EF8"/>
    <w:rsid w:val="47B02837"/>
    <w:rsid w:val="47E44E5F"/>
    <w:rsid w:val="50E05F3B"/>
    <w:rsid w:val="50E208CC"/>
    <w:rsid w:val="564D7FDA"/>
    <w:rsid w:val="59FF06AF"/>
    <w:rsid w:val="60C73D08"/>
    <w:rsid w:val="70C9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E47C18"/>
  <w15:docId w15:val="{0DEE631F-0B63-482A-8B47-F0744A01B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Normal (Web)"/>
    <w:basedOn w:val="a0"/>
    <w:link w:val="a5"/>
    <w:uiPriority w:val="99"/>
    <w:unhideWhenUsed/>
    <w:qFormat/>
    <w:pPr>
      <w:spacing w:before="100" w:beforeAutospacing="1" w:after="100" w:afterAutospacing="1"/>
    </w:pPr>
  </w:style>
  <w:style w:type="paragraph" w:styleId="a6">
    <w:name w:val="header"/>
    <w:basedOn w:val="a0"/>
    <w:link w:val="a7"/>
    <w:rsid w:val="00874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rsid w:val="00874164"/>
    <w:rPr>
      <w:rFonts w:ascii="Times New Roman" w:eastAsiaTheme="minorHAnsi" w:hAnsi="Times New Roman"/>
      <w:sz w:val="18"/>
      <w:szCs w:val="18"/>
      <w:lang w:eastAsia="en-US"/>
    </w:rPr>
  </w:style>
  <w:style w:type="paragraph" w:styleId="a8">
    <w:name w:val="footer"/>
    <w:basedOn w:val="a0"/>
    <w:link w:val="a9"/>
    <w:rsid w:val="008741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1"/>
    <w:link w:val="a8"/>
    <w:rsid w:val="00874164"/>
    <w:rPr>
      <w:rFonts w:ascii="Times New Roman" w:eastAsiaTheme="minorHAnsi" w:hAnsi="Times New Roman"/>
      <w:sz w:val="18"/>
      <w:szCs w:val="18"/>
      <w:lang w:eastAsia="en-US"/>
    </w:rPr>
  </w:style>
  <w:style w:type="character" w:styleId="aa">
    <w:name w:val="Strong"/>
    <w:basedOn w:val="a1"/>
    <w:qFormat/>
    <w:rsid w:val="008C2D6D"/>
    <w:rPr>
      <w:b/>
      <w:bCs/>
    </w:rPr>
  </w:style>
  <w:style w:type="character" w:customStyle="1" w:styleId="a5">
    <w:name w:val="普通(网站) 字符"/>
    <w:basedOn w:val="a1"/>
    <w:link w:val="a4"/>
    <w:uiPriority w:val="99"/>
    <w:rsid w:val="008C2D6D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70</Words>
  <Characters>423</Characters>
  <Application>Microsoft Office Word</Application>
  <DocSecurity>0</DocSecurity>
  <Lines>15</Lines>
  <Paragraphs>5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卡布达</dc:creator>
  <cp:lastModifiedBy>ab5541</cp:lastModifiedBy>
  <cp:revision>12</cp:revision>
  <cp:lastPrinted>2026-05-06T12:35:00Z</cp:lastPrinted>
  <dcterms:created xsi:type="dcterms:W3CDTF">2025-11-13T02:45:00Z</dcterms:created>
  <dcterms:modified xsi:type="dcterms:W3CDTF">2026-05-0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Q4MmEzOWJjYTliMjNmN2E0MzRlMDlmMjZlODQ0N2IiLCJ1c2VySWQiOiI0NzY3ODczMTIifQ==</vt:lpwstr>
  </property>
  <property fmtid="{D5CDD505-2E9C-101B-9397-08002B2CF9AE}" pid="4" name="ICV">
    <vt:lpwstr>5755606CEBCC493681EBE4D662586AFA_12</vt:lpwstr>
  </property>
</Properties>
</file>